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 Table 1 Radiomics features and their coefficients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8"/>
        <w:gridCol w:w="2414"/>
      </w:tblGrid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atures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efficien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 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HH_glrlm_LongRunHighGrayLevelEmphasis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2191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HH_glcm_Correlation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665078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HL_ngtdm_Complexity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170011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LL_glcm_Correlation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219677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HH_glszm_GrayLevelVariance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619372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LL_ngtdm_Complexity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44711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HH_glszm_LargeAreaEmphasis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47517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HH_glrlm_LongRunLowGrayLevelEmphasis_SP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719335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HH_gldm_SmallDependenceLowGrayLevelEmphasis_T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069834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iginal_shape_Flatness_T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4405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LH_glcm_ClusterShade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037464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HL_glcm_MCC_SP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866134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HH_glcm_ClusterShade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989288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HL_glszm_LargeAreaEmphasis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38118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LL_glcm_ClusterTendency_ADC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650062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HH_ngtdm_Complexity_T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108834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2:43:52Z</dcterms:created>
  <dc:creator>Lenovo</dc:creator>
  <dc:description/>
  <dc:language>en-US</dc:language>
  <cp:lastModifiedBy>Lenovo</cp:lastModifiedBy>
  <dcterms:modified xsi:type="dcterms:W3CDTF">2023-10-06T12:50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B975F4BFB14F1DB70371B6EB6CAD27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